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BC50AA" w14:textId="24186939" w:rsidR="00110FF9" w:rsidRDefault="00110FF9" w:rsidP="005C4B79">
      <w:pPr>
        <w:rPr>
          <w:rFonts w:ascii="Times New Roman" w:hAnsi="Times New Roman" w:cs="Times New Roman"/>
          <w:sz w:val="24"/>
          <w:szCs w:val="24"/>
        </w:rPr>
      </w:pPr>
    </w:p>
    <w:p w14:paraId="13FA61B4" w14:textId="77777777" w:rsidR="00110FF9" w:rsidRDefault="00110FF9" w:rsidP="00110FF9">
      <w:r>
        <w:rPr>
          <w:noProof/>
        </w:rPr>
        <w:drawing>
          <wp:inline distT="0" distB="0" distL="0" distR="0" wp14:anchorId="783B7F93" wp14:editId="08B2A554">
            <wp:extent cx="6195185" cy="2989941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5185" cy="29899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8303A5" w14:textId="77777777" w:rsidR="00110FF9" w:rsidRDefault="00110FF9" w:rsidP="00110FF9">
      <w:r>
        <w:rPr>
          <w:noProof/>
        </w:rPr>
        <w:drawing>
          <wp:inline distT="0" distB="0" distL="0" distR="0" wp14:anchorId="3CA0E23B" wp14:editId="069D9BD7">
            <wp:extent cx="6235145" cy="3054662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5145" cy="30546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2F8ED5" w14:textId="77777777" w:rsidR="00110FF9" w:rsidRDefault="00110FF9" w:rsidP="00110FF9"/>
    <w:p w14:paraId="63875C91" w14:textId="77777777" w:rsidR="00110FF9" w:rsidRDefault="00110FF9" w:rsidP="00110FF9"/>
    <w:p w14:paraId="5AF702B0" w14:textId="77777777" w:rsidR="00110FF9" w:rsidRDefault="00110FF9" w:rsidP="00110FF9"/>
    <w:p w14:paraId="512EF5E0" w14:textId="77777777" w:rsidR="00110FF9" w:rsidRDefault="00110FF9" w:rsidP="00110FF9"/>
    <w:p w14:paraId="119B6759" w14:textId="77777777" w:rsidR="00110FF9" w:rsidRDefault="00110FF9" w:rsidP="00110FF9"/>
    <w:p w14:paraId="11D87410" w14:textId="77777777" w:rsidR="00110FF9" w:rsidRDefault="00110FF9" w:rsidP="00110FF9"/>
    <w:p w14:paraId="37E93C2A" w14:textId="77777777" w:rsidR="00110FF9" w:rsidRDefault="00110FF9" w:rsidP="00110FF9"/>
    <w:p w14:paraId="09B5F380" w14:textId="77777777" w:rsidR="00110FF9" w:rsidRDefault="00110FF9" w:rsidP="00110FF9"/>
    <w:p w14:paraId="244B199E" w14:textId="77777777" w:rsidR="00110FF9" w:rsidRDefault="00110FF9" w:rsidP="00110FF9">
      <w:r>
        <w:rPr>
          <w:noProof/>
        </w:rPr>
        <w:drawing>
          <wp:inline distT="0" distB="0" distL="0" distR="0" wp14:anchorId="28FFB2E3" wp14:editId="03E500D6">
            <wp:extent cx="5120640" cy="2231087"/>
            <wp:effectExtent l="0" t="0" r="381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22310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228B00" w14:textId="66756469" w:rsidR="00110FF9" w:rsidRPr="009E3EF7" w:rsidRDefault="00110FF9" w:rsidP="009E3EF7">
      <w:pPr>
        <w:jc w:val="both"/>
        <w:rPr>
          <w:rFonts w:ascii="Times New Roman" w:hAnsi="Times New Roman" w:cs="Times New Roman"/>
          <w:sz w:val="24"/>
          <w:szCs w:val="24"/>
        </w:rPr>
      </w:pPr>
      <w:r w:rsidRPr="009E3EF7">
        <w:rPr>
          <w:rFonts w:ascii="Times New Roman" w:hAnsi="Times New Roman" w:cs="Times New Roman"/>
          <w:b/>
          <w:bCs/>
          <w:sz w:val="24"/>
          <w:szCs w:val="24"/>
        </w:rPr>
        <w:t>Fig S1.</w:t>
      </w:r>
      <w:r w:rsidRPr="009E3EF7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41487918"/>
      <w:r w:rsidRPr="009E3EF7">
        <w:rPr>
          <w:rFonts w:ascii="Times New Roman" w:hAnsi="Times New Roman" w:cs="Times New Roman"/>
          <w:sz w:val="24"/>
          <w:szCs w:val="24"/>
        </w:rPr>
        <w:t xml:space="preserve">UV chromatograms overlay corresponding to 6 biological replicates of </w:t>
      </w:r>
      <w:r w:rsidR="00401BD0" w:rsidRPr="00D35F74">
        <w:rPr>
          <w:rFonts w:ascii="Times New Roman" w:eastAsia="Times New Roman" w:hAnsi="Times New Roman" w:cs="Times New Roman"/>
          <w:sz w:val="24"/>
          <w:szCs w:val="24"/>
          <w:lang w:val="en-GB"/>
        </w:rPr>
        <w:t>monoclonal antibody A</w:t>
      </w:r>
      <w:r w:rsidR="00401BD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9E3EF7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Pr="009E3EF7">
        <w:rPr>
          <w:rFonts w:ascii="Times New Roman" w:hAnsi="Times New Roman" w:cs="Times New Roman"/>
          <w:sz w:val="24"/>
          <w:szCs w:val="24"/>
        </w:rPr>
        <w:t>-A</w:t>
      </w:r>
      <w:r w:rsidR="00401BD0">
        <w:rPr>
          <w:rFonts w:ascii="Times New Roman" w:hAnsi="Times New Roman" w:cs="Times New Roman"/>
          <w:sz w:val="24"/>
          <w:szCs w:val="24"/>
        </w:rPr>
        <w:t>)</w:t>
      </w:r>
      <w:r w:rsidRPr="009E3EF7">
        <w:rPr>
          <w:rFonts w:ascii="Times New Roman" w:hAnsi="Times New Roman" w:cs="Times New Roman"/>
          <w:sz w:val="24"/>
          <w:szCs w:val="24"/>
        </w:rPr>
        <w:t xml:space="preserve"> digested with Trypsin-1 reconstituted in (A) 50 mM acetic acid (B) HPLC water</w:t>
      </w:r>
      <w:r w:rsidR="00281E83">
        <w:rPr>
          <w:rFonts w:ascii="Times New Roman" w:hAnsi="Times New Roman" w:cs="Times New Roman"/>
          <w:sz w:val="24"/>
          <w:szCs w:val="24"/>
        </w:rPr>
        <w:t>, respectively</w:t>
      </w:r>
      <w:r w:rsidRPr="009E3EF7">
        <w:rPr>
          <w:rFonts w:ascii="Times New Roman" w:hAnsi="Times New Roman" w:cs="Times New Roman"/>
          <w:sz w:val="24"/>
          <w:szCs w:val="24"/>
        </w:rPr>
        <w:t>, to demonstrate the reproducibility of sample preparation and analysis</w:t>
      </w:r>
      <w:r w:rsidR="00E01C40" w:rsidRPr="009E3EF7">
        <w:rPr>
          <w:rFonts w:ascii="Times New Roman" w:hAnsi="Times New Roman" w:cs="Times New Roman"/>
          <w:sz w:val="24"/>
          <w:szCs w:val="24"/>
        </w:rPr>
        <w:t>. UV peaks of peptide H34 (heavy chain 373-393) and H14</w:t>
      </w:r>
      <w:r w:rsidR="00E01C40" w:rsidRPr="009E3EF7">
        <w:rPr>
          <w:rFonts w:ascii="Times New Roman" w:eastAsia="Microsoft YaHei" w:hAnsi="Times New Roman" w:cs="Times New Roman"/>
          <w:sz w:val="24"/>
          <w:szCs w:val="24"/>
        </w:rPr>
        <w:t>γ</w:t>
      </w:r>
      <w:r w:rsidR="00E01C40" w:rsidRPr="009E3EF7">
        <w:rPr>
          <w:rFonts w:ascii="Times New Roman" w:hAnsi="Times New Roman" w:cs="Times New Roman"/>
          <w:sz w:val="24"/>
          <w:szCs w:val="24"/>
        </w:rPr>
        <w:t xml:space="preserve"> (heavy chain153-185) were annotated</w:t>
      </w:r>
      <w:r w:rsidRPr="009E3EF7">
        <w:rPr>
          <w:rFonts w:ascii="Times New Roman" w:hAnsi="Times New Roman" w:cs="Times New Roman"/>
          <w:sz w:val="24"/>
          <w:szCs w:val="24"/>
        </w:rPr>
        <w:t>; (C) comparison of the XIC areas of peptide H</w:t>
      </w:r>
      <w:r w:rsidR="00E01C40" w:rsidRPr="009E3EF7">
        <w:rPr>
          <w:rFonts w:ascii="Times New Roman" w:hAnsi="Times New Roman" w:cs="Times New Roman"/>
          <w:sz w:val="24"/>
          <w:szCs w:val="24"/>
        </w:rPr>
        <w:t>14</w:t>
      </w:r>
      <w:r w:rsidR="00E01C40" w:rsidRPr="009E3EF7">
        <w:rPr>
          <w:rFonts w:ascii="Times New Roman" w:eastAsia="Microsoft YaHei" w:hAnsi="Times New Roman" w:cs="Times New Roman"/>
          <w:sz w:val="24"/>
          <w:szCs w:val="24"/>
        </w:rPr>
        <w:t>γ</w:t>
      </w:r>
      <w:r w:rsidR="00E01C40" w:rsidRPr="009E3EF7">
        <w:rPr>
          <w:rFonts w:ascii="Times New Roman" w:hAnsi="Times New Roman" w:cs="Times New Roman"/>
          <w:sz w:val="24"/>
          <w:szCs w:val="24"/>
        </w:rPr>
        <w:t xml:space="preserve"> and</w:t>
      </w:r>
      <w:r w:rsidR="00E01C40">
        <w:rPr>
          <w:rFonts w:ascii="Times New Roman" w:hAnsi="Times New Roman" w:cs="Times New Roman"/>
          <w:sz w:val="24"/>
          <w:szCs w:val="24"/>
        </w:rPr>
        <w:t xml:space="preserve"> H34</w:t>
      </w:r>
      <w:r w:rsidRPr="009E3EF7">
        <w:rPr>
          <w:rFonts w:ascii="Times New Roman" w:hAnsi="Times New Roman" w:cs="Times New Roman"/>
          <w:sz w:val="24"/>
          <w:szCs w:val="24"/>
        </w:rPr>
        <w:t xml:space="preserve">, in between the two different trypsin reconstitution conditions (50 mM acetic acid </w:t>
      </w:r>
      <w:r w:rsidRPr="009E3EF7">
        <w:rPr>
          <w:rFonts w:ascii="Times New Roman" w:hAnsi="Times New Roman" w:cs="Times New Roman"/>
          <w:i/>
          <w:iCs/>
          <w:sz w:val="24"/>
          <w:szCs w:val="24"/>
        </w:rPr>
        <w:t>vs.</w:t>
      </w:r>
      <w:r w:rsidRPr="009E3EF7">
        <w:rPr>
          <w:rFonts w:ascii="Times New Roman" w:hAnsi="Times New Roman" w:cs="Times New Roman"/>
          <w:sz w:val="24"/>
          <w:szCs w:val="24"/>
        </w:rPr>
        <w:t xml:space="preserve"> water), show significant increase of peptide</w:t>
      </w:r>
      <w:r w:rsidR="00624DCF">
        <w:rPr>
          <w:rFonts w:ascii="Times New Roman" w:hAnsi="Times New Roman" w:cs="Times New Roman"/>
          <w:sz w:val="24"/>
          <w:szCs w:val="24"/>
        </w:rPr>
        <w:t xml:space="preserve"> </w:t>
      </w:r>
      <w:r w:rsidR="00624DCF" w:rsidRPr="006D3CEC">
        <w:rPr>
          <w:rFonts w:ascii="Times New Roman" w:hAnsi="Times New Roman" w:cs="Times New Roman"/>
          <w:sz w:val="24"/>
          <w:szCs w:val="24"/>
        </w:rPr>
        <w:t>H14</w:t>
      </w:r>
      <w:r w:rsidR="00624DCF" w:rsidRPr="006D3CEC">
        <w:rPr>
          <w:rFonts w:ascii="Times New Roman" w:eastAsia="Microsoft YaHei" w:hAnsi="Times New Roman" w:cs="Times New Roman"/>
          <w:sz w:val="24"/>
          <w:szCs w:val="24"/>
        </w:rPr>
        <w:t>γ</w:t>
      </w:r>
      <w:r w:rsidRPr="009E3EF7">
        <w:rPr>
          <w:rFonts w:ascii="Times New Roman" w:hAnsi="Times New Roman" w:cs="Times New Roman"/>
          <w:sz w:val="24"/>
          <w:szCs w:val="24"/>
        </w:rPr>
        <w:t>, as generated from trypsin nonspecific cleavage, in the acetic acid reconstitution condition</w:t>
      </w:r>
      <w:r w:rsidR="00624DCF" w:rsidRPr="009E3EF7">
        <w:rPr>
          <w:rFonts w:ascii="Times New Roman" w:hAnsi="Times New Roman" w:cs="Times New Roman"/>
          <w:sz w:val="24"/>
          <w:szCs w:val="24"/>
        </w:rPr>
        <w:t>; the XIC areas of the fully-tryptic peptide H34 remained unchanged. T test P values were used to indicate statistical significance of the differences (*** for P ≤ 0.001, and ns for P &gt; 0.05).</w:t>
      </w:r>
      <w:r w:rsidR="00042A0C">
        <w:rPr>
          <w:rFonts w:ascii="Times New Roman" w:hAnsi="Times New Roman" w:cs="Times New Roman"/>
          <w:sz w:val="24"/>
          <w:szCs w:val="24"/>
        </w:rPr>
        <w:t xml:space="preserve"> The error bars correspond to the </w:t>
      </w:r>
      <m:oMath>
        <m:r>
          <w:rPr>
            <w:rFonts w:ascii="Cambria Math" w:hAnsi="Cambria Math" w:cs="Times New Roman"/>
          </w:rPr>
          <m:t>±</m:t>
        </m:r>
      </m:oMath>
      <w:r w:rsidR="00042A0C">
        <w:rPr>
          <w:rFonts w:ascii="Helvetica" w:hAnsi="Helvetica"/>
        </w:rPr>
        <w:t xml:space="preserve"> </w:t>
      </w:r>
      <w:r w:rsidR="00042A0C">
        <w:rPr>
          <w:rFonts w:ascii="Times New Roman" w:hAnsi="Times New Roman" w:cs="Times New Roman"/>
          <w:sz w:val="24"/>
          <w:szCs w:val="24"/>
        </w:rPr>
        <w:t>SE of the 6 replicates measurements.</w:t>
      </w:r>
      <w:bookmarkEnd w:id="0"/>
    </w:p>
    <w:sectPr w:rsidR="00110FF9" w:rsidRPr="009E3EF7" w:rsidSect="00686A25"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0EEF3D" w14:textId="77777777" w:rsidR="001538AB" w:rsidRDefault="001538AB" w:rsidP="00686A25">
      <w:pPr>
        <w:spacing w:after="0" w:line="240" w:lineRule="auto"/>
      </w:pPr>
      <w:r>
        <w:separator/>
      </w:r>
    </w:p>
  </w:endnote>
  <w:endnote w:type="continuationSeparator" w:id="0">
    <w:p w14:paraId="22A9A6B5" w14:textId="77777777" w:rsidR="001538AB" w:rsidRDefault="001538AB" w:rsidP="00686A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0"/>
      </w:rPr>
      <w:id w:val="-1557621211"/>
      <w:docPartObj>
        <w:docPartGallery w:val="Page Numbers (Bottom of Page)"/>
        <w:docPartUnique/>
      </w:docPartObj>
    </w:sdtPr>
    <w:sdtEndPr>
      <w:rPr>
        <w:noProof/>
        <w:sz w:val="22"/>
      </w:rPr>
    </w:sdtEndPr>
    <w:sdtContent>
      <w:p w14:paraId="3C8C7090" w14:textId="1D7BE38A" w:rsidR="00C025DE" w:rsidRPr="00C025DE" w:rsidRDefault="00C025DE" w:rsidP="00C025DE">
        <w:pPr>
          <w:pStyle w:val="Footer"/>
          <w:rPr>
            <w:rFonts w:ascii="Times New Roman" w:hAnsi="Times New Roman" w:cs="Times New Roman"/>
          </w:rPr>
        </w:pPr>
        <w:proofErr w:type="spellStart"/>
        <w:r w:rsidRPr="00C025DE">
          <w:rPr>
            <w:rFonts w:ascii="Times New Roman" w:hAnsi="Times New Roman" w:cs="Times New Roman"/>
            <w:sz w:val="20"/>
          </w:rPr>
          <w:t>Niu</w:t>
        </w:r>
        <w:proofErr w:type="spellEnd"/>
        <w:r w:rsidRPr="00C025DE">
          <w:rPr>
            <w:rFonts w:ascii="Times New Roman" w:hAnsi="Times New Roman" w:cs="Times New Roman"/>
            <w:sz w:val="20"/>
          </w:rPr>
          <w:t xml:space="preserve"> et al. </w:t>
        </w:r>
        <w:r w:rsidRPr="00C025DE">
          <w:rPr>
            <w:rFonts w:ascii="Times New Roman" w:hAnsi="Times New Roman" w:cs="Times New Roman"/>
            <w:sz w:val="20"/>
          </w:rPr>
          <w:tab/>
          <w:t>Supporting Information</w:t>
        </w:r>
        <w:r w:rsidRPr="00C025DE">
          <w:rPr>
            <w:rFonts w:ascii="Times New Roman" w:hAnsi="Times New Roman" w:cs="Times New Roman"/>
            <w:sz w:val="20"/>
          </w:rPr>
          <w:tab/>
          <w:t xml:space="preserve">Page </w:t>
        </w:r>
        <w:r w:rsidRPr="00C025DE">
          <w:rPr>
            <w:rFonts w:ascii="Times New Roman" w:hAnsi="Times New Roman" w:cs="Times New Roman"/>
            <w:sz w:val="20"/>
          </w:rPr>
          <w:fldChar w:fldCharType="begin"/>
        </w:r>
        <w:r w:rsidRPr="00C025DE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C025DE">
          <w:rPr>
            <w:rFonts w:ascii="Times New Roman" w:hAnsi="Times New Roman" w:cs="Times New Roman"/>
            <w:sz w:val="20"/>
          </w:rPr>
          <w:fldChar w:fldCharType="separate"/>
        </w:r>
        <w:r w:rsidRPr="00C025DE">
          <w:rPr>
            <w:rFonts w:ascii="Times New Roman" w:hAnsi="Times New Roman" w:cs="Times New Roman"/>
            <w:noProof/>
            <w:sz w:val="20"/>
          </w:rPr>
          <w:t>1</w:t>
        </w:r>
        <w:r w:rsidRPr="00C025DE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65FB6D" w14:textId="77777777" w:rsidR="001538AB" w:rsidRDefault="001538AB" w:rsidP="00686A25">
      <w:pPr>
        <w:spacing w:after="0" w:line="240" w:lineRule="auto"/>
      </w:pPr>
      <w:r>
        <w:separator/>
      </w:r>
    </w:p>
  </w:footnote>
  <w:footnote w:type="continuationSeparator" w:id="0">
    <w:p w14:paraId="5464164A" w14:textId="77777777" w:rsidR="001538AB" w:rsidRDefault="001538AB" w:rsidP="00686A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30C"/>
    <w:rsid w:val="000421A7"/>
    <w:rsid w:val="00042A0C"/>
    <w:rsid w:val="000C14D2"/>
    <w:rsid w:val="000C7FF5"/>
    <w:rsid w:val="000D3028"/>
    <w:rsid w:val="00110FF9"/>
    <w:rsid w:val="001538AB"/>
    <w:rsid w:val="001745D6"/>
    <w:rsid w:val="0019577D"/>
    <w:rsid w:val="001D1345"/>
    <w:rsid w:val="001E4CAF"/>
    <w:rsid w:val="001E6F4E"/>
    <w:rsid w:val="001F3C47"/>
    <w:rsid w:val="00201362"/>
    <w:rsid w:val="00281E83"/>
    <w:rsid w:val="00290FFE"/>
    <w:rsid w:val="002D5DC1"/>
    <w:rsid w:val="002E1A05"/>
    <w:rsid w:val="00335BFD"/>
    <w:rsid w:val="00337AB9"/>
    <w:rsid w:val="003939A4"/>
    <w:rsid w:val="0039598C"/>
    <w:rsid w:val="003C7B09"/>
    <w:rsid w:val="003E6D7B"/>
    <w:rsid w:val="00401BD0"/>
    <w:rsid w:val="00410EC4"/>
    <w:rsid w:val="00433494"/>
    <w:rsid w:val="004563DB"/>
    <w:rsid w:val="004567F5"/>
    <w:rsid w:val="004A11DF"/>
    <w:rsid w:val="004B228D"/>
    <w:rsid w:val="004D5E47"/>
    <w:rsid w:val="004E2CD4"/>
    <w:rsid w:val="004F6D03"/>
    <w:rsid w:val="004F7910"/>
    <w:rsid w:val="00502E12"/>
    <w:rsid w:val="00505BA9"/>
    <w:rsid w:val="00510642"/>
    <w:rsid w:val="00534568"/>
    <w:rsid w:val="00544CFE"/>
    <w:rsid w:val="00583AD5"/>
    <w:rsid w:val="005A0377"/>
    <w:rsid w:val="005A7B71"/>
    <w:rsid w:val="005B5A72"/>
    <w:rsid w:val="005C4B79"/>
    <w:rsid w:val="005C5B39"/>
    <w:rsid w:val="005F6D45"/>
    <w:rsid w:val="00624DCF"/>
    <w:rsid w:val="00627D31"/>
    <w:rsid w:val="00686A25"/>
    <w:rsid w:val="00687234"/>
    <w:rsid w:val="006B2DB9"/>
    <w:rsid w:val="006B479F"/>
    <w:rsid w:val="006C4F80"/>
    <w:rsid w:val="006F13B3"/>
    <w:rsid w:val="0075311E"/>
    <w:rsid w:val="0075478A"/>
    <w:rsid w:val="007D21FE"/>
    <w:rsid w:val="007D452D"/>
    <w:rsid w:val="008507C1"/>
    <w:rsid w:val="008800A2"/>
    <w:rsid w:val="008B3B45"/>
    <w:rsid w:val="008D34BF"/>
    <w:rsid w:val="008E620A"/>
    <w:rsid w:val="0090660E"/>
    <w:rsid w:val="009102C7"/>
    <w:rsid w:val="009263FD"/>
    <w:rsid w:val="00972F19"/>
    <w:rsid w:val="009803BE"/>
    <w:rsid w:val="009A038C"/>
    <w:rsid w:val="009C39EC"/>
    <w:rsid w:val="009E3EF7"/>
    <w:rsid w:val="00A2061D"/>
    <w:rsid w:val="00A51A62"/>
    <w:rsid w:val="00A853BE"/>
    <w:rsid w:val="00A95407"/>
    <w:rsid w:val="00AA4F09"/>
    <w:rsid w:val="00AC4092"/>
    <w:rsid w:val="00B20F2A"/>
    <w:rsid w:val="00B35FDB"/>
    <w:rsid w:val="00B9662D"/>
    <w:rsid w:val="00BF1717"/>
    <w:rsid w:val="00C025DE"/>
    <w:rsid w:val="00C104C5"/>
    <w:rsid w:val="00C154B5"/>
    <w:rsid w:val="00C51774"/>
    <w:rsid w:val="00CA63A7"/>
    <w:rsid w:val="00CE6F7A"/>
    <w:rsid w:val="00CF0781"/>
    <w:rsid w:val="00CF67A0"/>
    <w:rsid w:val="00D05099"/>
    <w:rsid w:val="00D05484"/>
    <w:rsid w:val="00D26762"/>
    <w:rsid w:val="00D35F74"/>
    <w:rsid w:val="00D76F51"/>
    <w:rsid w:val="00D910B2"/>
    <w:rsid w:val="00DA0CFA"/>
    <w:rsid w:val="00DB12D4"/>
    <w:rsid w:val="00DB6B78"/>
    <w:rsid w:val="00DD2AE4"/>
    <w:rsid w:val="00E01C40"/>
    <w:rsid w:val="00E15ACC"/>
    <w:rsid w:val="00E2326A"/>
    <w:rsid w:val="00E63AD7"/>
    <w:rsid w:val="00E71159"/>
    <w:rsid w:val="00ED3119"/>
    <w:rsid w:val="00ED4514"/>
    <w:rsid w:val="00ED7D3A"/>
    <w:rsid w:val="00F006E7"/>
    <w:rsid w:val="00F01D86"/>
    <w:rsid w:val="00F11C37"/>
    <w:rsid w:val="00F16A31"/>
    <w:rsid w:val="00F2130C"/>
    <w:rsid w:val="00F43613"/>
    <w:rsid w:val="00F80D45"/>
    <w:rsid w:val="00F84E9C"/>
    <w:rsid w:val="00FB471C"/>
    <w:rsid w:val="00FD3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AC8B4"/>
  <w15:chartTrackingRefBased/>
  <w15:docId w15:val="{5CC2DEAD-85D8-43AD-BB0E-DC99B3F25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6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13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30C"/>
    <w:rPr>
      <w:rFonts w:ascii="Segoe UI" w:hAnsi="Segoe UI" w:cs="Segoe UI"/>
      <w:sz w:val="18"/>
      <w:szCs w:val="18"/>
    </w:rPr>
  </w:style>
  <w:style w:type="paragraph" w:customStyle="1" w:styleId="Paragraph">
    <w:name w:val="Paragraph"/>
    <w:link w:val="ParagraphChar"/>
    <w:qFormat/>
    <w:rsid w:val="00ED7D3A"/>
    <w:pPr>
      <w:spacing w:after="240" w:line="276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ParagraphChar">
    <w:name w:val="Paragraph Char"/>
    <w:basedOn w:val="DefaultParagraphFont"/>
    <w:link w:val="Paragraph"/>
    <w:rsid w:val="00ED7D3A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69"/>
    <w:unhideWhenUsed/>
    <w:rsid w:val="00972F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F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F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F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F19"/>
    <w:rPr>
      <w:b/>
      <w:bCs/>
      <w:sz w:val="20"/>
      <w:szCs w:val="20"/>
    </w:rPr>
  </w:style>
  <w:style w:type="character" w:styleId="Hyperlink">
    <w:name w:val="Hyperlink"/>
    <w:uiPriority w:val="99"/>
    <w:rsid w:val="008E620A"/>
    <w:rPr>
      <w:color w:val="0000FF"/>
      <w:u w:val="none"/>
    </w:rPr>
  </w:style>
  <w:style w:type="paragraph" w:styleId="Header">
    <w:name w:val="header"/>
    <w:basedOn w:val="Normal"/>
    <w:link w:val="HeaderChar"/>
    <w:uiPriority w:val="99"/>
    <w:unhideWhenUsed/>
    <w:rsid w:val="00686A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A25"/>
  </w:style>
  <w:style w:type="paragraph" w:styleId="Footer">
    <w:name w:val="footer"/>
    <w:basedOn w:val="Normal"/>
    <w:link w:val="FooterChar"/>
    <w:uiPriority w:val="99"/>
    <w:unhideWhenUsed/>
    <w:rsid w:val="00686A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A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57C42E-33F0-4C92-82B5-EA71FF2D2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, Ben</dc:creator>
  <cp:keywords/>
  <dc:description/>
  <cp:lastModifiedBy>chn off30</cp:lastModifiedBy>
  <cp:revision>8</cp:revision>
  <dcterms:created xsi:type="dcterms:W3CDTF">2020-05-28T00:04:00Z</dcterms:created>
  <dcterms:modified xsi:type="dcterms:W3CDTF">2020-07-20T23:42:00Z</dcterms:modified>
</cp:coreProperties>
</file>